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051" w:rsidRPr="00816473" w:rsidRDefault="002E0051" w:rsidP="002E005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16473">
        <w:rPr>
          <w:rFonts w:ascii="Times New Roman" w:hAnsi="Times New Roman" w:cs="Times New Roman" w:hint="eastAsia"/>
          <w:sz w:val="24"/>
          <w:szCs w:val="24"/>
        </w:rPr>
        <w:t>A</w:t>
      </w:r>
      <w:r w:rsidRPr="00816473">
        <w:rPr>
          <w:rFonts w:ascii="Times New Roman" w:hAnsi="Times New Roman" w:cs="Times New Roman"/>
          <w:sz w:val="24"/>
          <w:szCs w:val="24"/>
        </w:rPr>
        <w:t>ppendix:</w:t>
      </w:r>
      <w:r w:rsidRPr="0081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16473">
        <w:rPr>
          <w:rFonts w:ascii="Times New Roman" w:hAnsi="Times New Roman" w:cs="Times New Roman"/>
          <w:sz w:val="24"/>
          <w:szCs w:val="24"/>
        </w:rPr>
        <w:t xml:space="preserve">Words in common between </w:t>
      </w:r>
      <w:r>
        <w:rPr>
          <w:rFonts w:ascii="Times New Roman" w:hAnsi="Times New Roman" w:cs="Times New Roman"/>
          <w:sz w:val="24"/>
          <w:szCs w:val="24"/>
        </w:rPr>
        <w:t>[52]</w:t>
      </w:r>
      <w:r w:rsidRPr="0081647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[53]</w:t>
      </w:r>
    </w:p>
    <w:tbl>
      <w:tblPr>
        <w:tblW w:w="41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</w:tblGrid>
      <w:tr w:rsidR="002E0051" w:rsidRPr="00816473" w:rsidTr="00EC626E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nese wor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glish translation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才华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lent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法规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w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风光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enery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福利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lfare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规律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ularity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纪律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scipline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见解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pinion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礼仪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tiquette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利润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fit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叛徒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itor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品味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ste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前途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ture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人格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sonality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人情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relationship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事态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tuation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誓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ath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收益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ome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lastRenderedPageBreak/>
              <w:t>手艺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aft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守则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de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思维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nking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岁月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me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条例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ulation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文明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vilization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效率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fficiency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信念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lief</w:t>
            </w:r>
          </w:p>
        </w:tc>
      </w:tr>
      <w:tr w:rsidR="002E0051" w:rsidRPr="00816473" w:rsidTr="00EC626E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STZhongsong" w:eastAsia="STZhongsong" w:hAnsi="STZhongsong" w:cs="Times New Roman"/>
                <w:kern w:val="0"/>
                <w:szCs w:val="21"/>
              </w:rPr>
            </w:pPr>
            <w:r w:rsidRPr="00816473">
              <w:rPr>
                <w:rFonts w:ascii="STZhongsong" w:eastAsia="STZhongsong" w:hAnsi="STZhongsong" w:cs="Times New Roman"/>
                <w:kern w:val="0"/>
                <w:szCs w:val="21"/>
              </w:rPr>
              <w:t>真理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E0051" w:rsidRPr="00816473" w:rsidRDefault="002E0051" w:rsidP="00EC62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164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uth</w:t>
            </w:r>
          </w:p>
        </w:tc>
      </w:tr>
    </w:tbl>
    <w:p w:rsidR="002E0051" w:rsidRPr="00816473" w:rsidRDefault="002E0051" w:rsidP="002E005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A2662" w:rsidRDefault="00DA2662"/>
    <w:sectPr w:rsidR="00DA2662" w:rsidSect="00E8385C">
      <w:head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TZho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7887" w:rsidRDefault="002E0051" w:rsidP="00EC626E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051"/>
    <w:rsid w:val="002E0051"/>
    <w:rsid w:val="00DA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05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0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0051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E00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05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0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0051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E0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doss Perumal</dc:creator>
  <cp:lastModifiedBy>Arundoss Perumal</cp:lastModifiedBy>
  <cp:revision>1</cp:revision>
  <dcterms:created xsi:type="dcterms:W3CDTF">2020-05-15T11:24:00Z</dcterms:created>
  <dcterms:modified xsi:type="dcterms:W3CDTF">2020-05-15T11:24:00Z</dcterms:modified>
</cp:coreProperties>
</file>